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606" w:rsidRPr="00842925" w:rsidRDefault="003543DE" w:rsidP="001C494D">
      <w:pPr>
        <w:pStyle w:val="Default"/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="00217DD4">
        <w:rPr>
          <w:rFonts w:ascii="Times New Roman" w:hAnsi="Times New Roman" w:cs="Times New Roman"/>
          <w:b/>
        </w:rPr>
        <w:t xml:space="preserve"> </w:t>
      </w:r>
      <w:r w:rsidR="004E0C99" w:rsidRPr="004E0C99">
        <w:rPr>
          <w:rFonts w:ascii="Times New Roman" w:hAnsi="Times New Roman" w:cs="Times New Roman"/>
          <w:b/>
        </w:rPr>
        <w:t>|</w:t>
      </w:r>
      <w:r w:rsidR="002C2606" w:rsidRPr="004E0C99">
        <w:rPr>
          <w:rFonts w:ascii="Times New Roman" w:hAnsi="Times New Roman" w:cs="Times New Roman"/>
          <w:b/>
        </w:rPr>
        <w:t xml:space="preserve"> List of primers </w:t>
      </w:r>
      <w:r w:rsidR="001C494D" w:rsidRPr="004E0C99">
        <w:rPr>
          <w:rFonts w:ascii="Times New Roman" w:hAnsi="Times New Roman" w:cs="Times New Roman"/>
          <w:b/>
        </w:rPr>
        <w:t>used for</w:t>
      </w:r>
      <w:r w:rsidR="002C2606" w:rsidRPr="004E0C99">
        <w:rPr>
          <w:rFonts w:ascii="Times New Roman" w:hAnsi="Times New Roman" w:cs="Times New Roman"/>
          <w:b/>
        </w:rPr>
        <w:t xml:space="preserve"> qRT-PCR</w:t>
      </w:r>
      <w:r w:rsidR="00217DD4" w:rsidRPr="004E0C99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7120" w:type="dxa"/>
        <w:tblInd w:w="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4280"/>
      </w:tblGrid>
      <w:tr w:rsidR="002C2606" w:rsidRPr="00D93306" w:rsidTr="00691D5E">
        <w:trPr>
          <w:trHeight w:val="315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zh-CN"/>
              </w:rPr>
              <w:t>Primer Name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zh-CN"/>
              </w:rPr>
              <w:t xml:space="preserve">Primer sequences (5' to 3' direction) 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saA_Forward</w:t>
            </w:r>
          </w:p>
        </w:tc>
        <w:tc>
          <w:tcPr>
            <w:tcW w:w="4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GGGCACAAGCATCTCAGGTAAT</w:t>
            </w:r>
          </w:p>
        </w:tc>
      </w:tr>
      <w:tr w:rsidR="002C2606" w:rsidRPr="007172FB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7172FB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saA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7172FB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AGTTCTTGCCAATAACCACG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saB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CGGGTCAGTGGAATCTTTATG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saB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TCGGTTAGCCATAAACTTTG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QL1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TATCATCGCCGTGTAAACCAA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QL1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CTGTGCTAATGCTGATGACGT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QL2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GGTCCTCTTCCAATTCCTCCTA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PQL2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TACATTCTTCCTTTCGTCCCG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ferredoxin 1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TCTCTTCGGCCTCAAATCTT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ferredoxin 1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ATTCGACCTCTTGTTCTCCCT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yt c6a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GTTTCACCCATCTGTTTCCCT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yt c6a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GTTGCACCAGGTTGAATAATG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FdC2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ATTCCTTCTCCTTCCCACTC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FdC2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ATTCAGTCGTCTTTCCGTCGT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Lhca3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GATTCCACCAGCAGGGACATA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Lhca3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GTACCAGTCCTGTAACCTCCGG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Lhcb2.3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TGCGTCGTACCGTCAAGTCTA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Lhcb2.3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GTGTCCCAACCGTAGTCTCCAG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Lhcb4.2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TGATCGGCTACATTGAGTTCCA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Lhcb4.2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GGGTCAGACGCTAGTCCTAA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ctin2_Forward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CCCGCTATGTATGTCGC</w:t>
            </w:r>
          </w:p>
        </w:tc>
      </w:tr>
      <w:tr w:rsidR="002C2606" w:rsidRPr="00D93306" w:rsidTr="00691D5E">
        <w:trPr>
          <w:trHeight w:val="315"/>
        </w:trPr>
        <w:tc>
          <w:tcPr>
            <w:tcW w:w="284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ctin2_Reverse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:rsidR="002C2606" w:rsidRDefault="002C2606" w:rsidP="00691D5E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noProof/>
                <w:kern w:val="0"/>
                <w:szCs w:val="24"/>
                <w:lang w:eastAsia="zh-CN"/>
              </w:rPr>
            </w:pPr>
            <w:r w:rsidRPr="00D93306">
              <w:rPr>
                <w:rFonts w:ascii="Times New Roman" w:eastAsia="SimSun" w:hAnsi="Times New Roman" w:cs="Times New Roman"/>
                <w:kern w:val="0"/>
                <w:szCs w:val="24"/>
                <w:lang w:eastAsia="zh-CN"/>
              </w:rPr>
              <w:t>AAGGTCAAGACGGAGGAT</w:t>
            </w:r>
          </w:p>
        </w:tc>
      </w:tr>
    </w:tbl>
    <w:p w:rsidR="00E65981" w:rsidRDefault="00857335"/>
    <w:sectPr w:rsidR="00E65981" w:rsidSect="00D57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335" w:rsidRDefault="00857335" w:rsidP="001C494D">
      <w:r>
        <w:separator/>
      </w:r>
    </w:p>
  </w:endnote>
  <w:endnote w:type="continuationSeparator" w:id="0">
    <w:p w:rsidR="00857335" w:rsidRDefault="00857335" w:rsidP="001C4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335" w:rsidRDefault="00857335" w:rsidP="001C494D">
      <w:r>
        <w:separator/>
      </w:r>
    </w:p>
  </w:footnote>
  <w:footnote w:type="continuationSeparator" w:id="0">
    <w:p w:rsidR="00857335" w:rsidRDefault="00857335" w:rsidP="001C4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2606"/>
    <w:rsid w:val="001C494D"/>
    <w:rsid w:val="00217DD4"/>
    <w:rsid w:val="00232A2E"/>
    <w:rsid w:val="002C2606"/>
    <w:rsid w:val="003543DE"/>
    <w:rsid w:val="004E0C99"/>
    <w:rsid w:val="00527D44"/>
    <w:rsid w:val="00842925"/>
    <w:rsid w:val="00857335"/>
    <w:rsid w:val="00D572F6"/>
    <w:rsid w:val="00D70070"/>
    <w:rsid w:val="00F24ECF"/>
    <w:rsid w:val="00F4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0F495D-F1AC-43E8-9A22-F4657AD53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606"/>
    <w:pPr>
      <w:widowControl w:val="0"/>
    </w:pPr>
    <w:rPr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2606"/>
    <w:pPr>
      <w:widowControl w:val="0"/>
      <w:autoSpaceDE w:val="0"/>
      <w:autoSpaceDN w:val="0"/>
      <w:adjustRightInd w:val="0"/>
    </w:pPr>
    <w:rPr>
      <w:rFonts w:ascii="Georgia" w:hAnsi="Georgia" w:cs="Georgia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49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C494D"/>
    <w:rPr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C49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C494D"/>
    <w:rPr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308F9EBB-9965-4162-ADF0-9B16707BF5FF}"/>
</file>

<file path=customXml/itemProps2.xml><?xml version="1.0" encoding="utf-8"?>
<ds:datastoreItem xmlns:ds="http://schemas.openxmlformats.org/officeDocument/2006/customXml" ds:itemID="{6832692C-77B6-466D-A44B-E8FD89E5EC2F}"/>
</file>

<file path=customXml/itemProps3.xml><?xml version="1.0" encoding="utf-8"?>
<ds:datastoreItem xmlns:ds="http://schemas.openxmlformats.org/officeDocument/2006/customXml" ds:itemID="{4C342297-BA53-49A6-905D-0FD5BFCDFB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Wallace Lim</cp:lastModifiedBy>
  <cp:revision>6</cp:revision>
  <dcterms:created xsi:type="dcterms:W3CDTF">2015-05-26T15:50:00Z</dcterms:created>
  <dcterms:modified xsi:type="dcterms:W3CDTF">2015-07-02T16:32:00Z</dcterms:modified>
</cp:coreProperties>
</file>